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58064" w14:textId="77777777" w:rsidR="001D28AB" w:rsidRDefault="001D28AB"/>
    <w:p w14:paraId="595A71F6" w14:textId="77777777" w:rsidR="001D28AB" w:rsidRDefault="001D28AB"/>
    <w:tbl>
      <w:tblPr>
        <w:tblW w:w="12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83"/>
        <w:gridCol w:w="1600"/>
        <w:gridCol w:w="860"/>
        <w:gridCol w:w="1360"/>
        <w:gridCol w:w="1700"/>
        <w:gridCol w:w="2020"/>
        <w:gridCol w:w="1460"/>
        <w:gridCol w:w="1120"/>
      </w:tblGrid>
      <w:tr w:rsidR="001D28AB" w:rsidRPr="001D28AB" w14:paraId="730CE08C" w14:textId="77777777" w:rsidTr="001D28AB">
        <w:trPr>
          <w:trHeight w:val="51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8E44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ntibody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ADD39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Manufacturer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5B4BD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lon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3991E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Dilution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5E14D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retreat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2CC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ontr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156C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6B4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99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rder</w:t>
            </w:r>
          </w:p>
        </w:tc>
      </w:tr>
      <w:tr w:rsidR="001D28AB" w:rsidRPr="001D28AB" w14:paraId="0140D48B" w14:textId="77777777" w:rsidTr="001D28AB">
        <w:trPr>
          <w:trHeight w:val="522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F4602" w14:textId="77777777" w:rsidR="001D28AB" w:rsidRPr="001D28AB" w:rsidRDefault="001D28AB" w:rsidP="001D2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D8AF9" w14:textId="77777777" w:rsidR="001D28AB" w:rsidRPr="001D28AB" w:rsidRDefault="001D28AB" w:rsidP="001D2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960E7" w14:textId="77777777" w:rsidR="001D28AB" w:rsidRPr="001D28AB" w:rsidRDefault="001D28AB" w:rsidP="001D2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74DDD" w14:textId="77777777" w:rsidR="001D28AB" w:rsidRPr="001D28AB" w:rsidRDefault="001D28AB" w:rsidP="001D2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31038" w14:textId="77777777" w:rsidR="001D28AB" w:rsidRPr="001D28AB" w:rsidRDefault="001D28AB" w:rsidP="001D28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14C7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iss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E75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C928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CC5D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number</w:t>
            </w:r>
          </w:p>
        </w:tc>
      </w:tr>
      <w:tr w:rsidR="001D28AB" w:rsidRPr="001D28AB" w14:paraId="46EDA3D6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A49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α-SM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86D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Dak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4FE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A4, mo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26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19E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w/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DB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AC4E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Smooth muscle cel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DF7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pithelial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B093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M0851</w:t>
            </w:r>
          </w:p>
        </w:tc>
      </w:tr>
      <w:tr w:rsidR="001D28AB" w:rsidRPr="001D28AB" w14:paraId="7512256A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1792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FA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F2C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E6F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PR20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2B5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D21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itr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9B4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olon, Mam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217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Stromal fibroblas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B2E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ancer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7ED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207178</w:t>
            </w:r>
          </w:p>
        </w:tc>
      </w:tr>
      <w:tr w:rsidR="001D28AB" w:rsidRPr="001D28AB" w14:paraId="626453A7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6F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DGFR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087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EA1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Y92, rabbi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A2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3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2CC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D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7CB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rost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C9C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Stromal cel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9305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ancer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F485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32570</w:t>
            </w:r>
          </w:p>
        </w:tc>
      </w:tr>
      <w:tr w:rsidR="001D28AB" w:rsidRPr="001D28AB" w14:paraId="47A6EE3C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67E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eriost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E08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615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PR199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9B1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2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FA1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D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5A5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ol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2D6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xtracellular matri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1B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pithelial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B4C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b219056</w:t>
            </w:r>
          </w:p>
        </w:tc>
      </w:tr>
      <w:tr w:rsidR="001D28AB" w:rsidRPr="001D28AB" w14:paraId="370A0205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E62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698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Zytom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BC4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JC2, mo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9C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F77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D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5F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16/WT1 pos. O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EB6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umor cel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A02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9E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MSK123-05</w:t>
            </w:r>
          </w:p>
        </w:tc>
      </w:tr>
      <w:tr w:rsidR="001D28AB" w:rsidRPr="001D28AB" w14:paraId="5487B4E9" w14:textId="77777777" w:rsidTr="001D28AB">
        <w:trPr>
          <w:trHeight w:val="522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5C2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D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216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Dak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D8B8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8/144B, mou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390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: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12F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Citr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18E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nsi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7FB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-Lymphocy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CC1B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pithelial cel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34A" w14:textId="77777777" w:rsidR="001D28AB" w:rsidRPr="001D28AB" w:rsidRDefault="001D28AB" w:rsidP="001D2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1D28AB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M7103</w:t>
            </w:r>
          </w:p>
        </w:tc>
      </w:tr>
    </w:tbl>
    <w:p w14:paraId="1AF748D5" w14:textId="77777777" w:rsidR="001D28AB" w:rsidRDefault="001D28AB"/>
    <w:p w14:paraId="7414299D" w14:textId="3971903F" w:rsidR="001D28AB" w:rsidRPr="001D28AB" w:rsidRDefault="001D28AB" w:rsidP="001D28AB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1D28AB">
        <w:rPr>
          <w:rFonts w:ascii="Calibri" w:eastAsia="Times New Roman" w:hAnsi="Calibri" w:cs="Calibri"/>
          <w:b/>
          <w:bCs/>
          <w:color w:val="000000"/>
          <w:kern w:val="0"/>
          <w:lang w:eastAsia="de-DE"/>
          <w14:ligatures w14:val="none"/>
        </w:rPr>
        <w:t>Supplementary Table S</w:t>
      </w:r>
      <w:r w:rsidR="00B07D28">
        <w:rPr>
          <w:rFonts w:ascii="Calibri" w:eastAsia="Times New Roman" w:hAnsi="Calibri" w:cs="Calibri"/>
          <w:b/>
          <w:bCs/>
          <w:color w:val="000000"/>
          <w:kern w:val="0"/>
          <w:lang w:eastAsia="de-DE"/>
          <w14:ligatures w14:val="none"/>
        </w:rPr>
        <w:t>1</w:t>
      </w:r>
      <w:r w:rsidRPr="001D28AB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 xml:space="preserve"> Detailed antibody information; A: appendix vermiformis, OC: Ovarial carcinoma</w:t>
      </w:r>
    </w:p>
    <w:p w14:paraId="6B9A9EE2" w14:textId="77777777" w:rsidR="001D28AB" w:rsidRDefault="001D28AB"/>
    <w:sectPr w:rsidR="001D28AB" w:rsidSect="001D28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E3"/>
    <w:rsid w:val="00114AE3"/>
    <w:rsid w:val="001D28AB"/>
    <w:rsid w:val="00512D11"/>
    <w:rsid w:val="008530E1"/>
    <w:rsid w:val="00A11B58"/>
    <w:rsid w:val="00B0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5D2EC"/>
  <w15:chartTrackingRefBased/>
  <w15:docId w15:val="{56D38815-F6BE-408F-95C5-2C741F54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ckel</dc:creator>
  <cp:keywords/>
  <dc:description/>
  <cp:lastModifiedBy>Hans Eckel</cp:lastModifiedBy>
  <cp:revision>3</cp:revision>
  <dcterms:created xsi:type="dcterms:W3CDTF">2023-12-19T19:50:00Z</dcterms:created>
  <dcterms:modified xsi:type="dcterms:W3CDTF">2023-12-19T19:50:00Z</dcterms:modified>
</cp:coreProperties>
</file>